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141F5" w14:textId="77777777" w:rsidR="00455DBE" w:rsidRDefault="00D82B3D" w:rsidP="00D82B3D">
      <w:r>
        <w:rPr>
          <w:b/>
          <w:sz w:val="28"/>
        </w:rPr>
        <w:t>Supplementary Materials</w:t>
      </w:r>
    </w:p>
    <w:p w14:paraId="16EBF619" w14:textId="77777777" w:rsidR="00455DBE" w:rsidRDefault="00455DBE"/>
    <w:p w14:paraId="754CE95C" w14:textId="77777777" w:rsidR="00455DBE" w:rsidRDefault="00D82B3D">
      <w:r>
        <w:rPr>
          <w:b/>
        </w:rPr>
        <w:t>Table S1. Descriptive statistics by distance zone from city center</w:t>
      </w:r>
    </w:p>
    <w:p w14:paraId="22A1532F" w14:textId="77777777" w:rsidR="00455DBE" w:rsidRDefault="00D82B3D">
      <w:r>
        <w:t>Note: This table shows the number of town blocks, mean VCF, and mean POC for each distance zone in Tokyo and Osaka.</w:t>
      </w:r>
    </w:p>
    <w:p w14:paraId="2200F92F" w14:textId="77777777" w:rsidR="00455DBE" w:rsidRDefault="00455DBE"/>
    <w:p w14:paraId="1A644204" w14:textId="77777777" w:rsidR="00455DBE" w:rsidRDefault="00D82B3D">
      <w:r>
        <w:rPr>
          <w:b/>
        </w:rPr>
        <w:t>Tokyo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55DBE" w14:paraId="4DE9AB7B" w14:textId="77777777">
        <w:tc>
          <w:tcPr>
            <w:tcW w:w="2160" w:type="dxa"/>
          </w:tcPr>
          <w:p w14:paraId="134540F0" w14:textId="77777777" w:rsidR="00455DBE" w:rsidRDefault="00D82B3D">
            <w:r>
              <w:rPr>
                <w:b/>
              </w:rPr>
              <w:t>Distance Zone</w:t>
            </w:r>
          </w:p>
        </w:tc>
        <w:tc>
          <w:tcPr>
            <w:tcW w:w="2160" w:type="dxa"/>
          </w:tcPr>
          <w:p w14:paraId="62D8F47A" w14:textId="77777777" w:rsidR="00455DBE" w:rsidRDefault="00D82B3D">
            <w:r>
              <w:rPr>
                <w:b/>
              </w:rPr>
              <w:t>n (blocks)</w:t>
            </w:r>
          </w:p>
        </w:tc>
        <w:tc>
          <w:tcPr>
            <w:tcW w:w="2160" w:type="dxa"/>
          </w:tcPr>
          <w:p w14:paraId="3827DC7D" w14:textId="77777777" w:rsidR="00455DBE" w:rsidRDefault="00D82B3D">
            <w:r>
              <w:rPr>
                <w:b/>
              </w:rPr>
              <w:t>Mean VCF (SD)</w:t>
            </w:r>
          </w:p>
        </w:tc>
        <w:tc>
          <w:tcPr>
            <w:tcW w:w="2160" w:type="dxa"/>
          </w:tcPr>
          <w:p w14:paraId="6C427E06" w14:textId="77777777" w:rsidR="00455DBE" w:rsidRDefault="00D82B3D">
            <w:r>
              <w:rPr>
                <w:b/>
              </w:rPr>
              <w:t>Mean POC (SD)</w:t>
            </w:r>
          </w:p>
        </w:tc>
      </w:tr>
      <w:tr w:rsidR="00455DBE" w14:paraId="47BA3839" w14:textId="77777777">
        <w:tc>
          <w:tcPr>
            <w:tcW w:w="2160" w:type="dxa"/>
          </w:tcPr>
          <w:p w14:paraId="18647EE7" w14:textId="77777777" w:rsidR="00455DBE" w:rsidRDefault="00D82B3D">
            <w:r>
              <w:t>0-5 km</w:t>
            </w:r>
          </w:p>
        </w:tc>
        <w:tc>
          <w:tcPr>
            <w:tcW w:w="2160" w:type="dxa"/>
          </w:tcPr>
          <w:p w14:paraId="62652900" w14:textId="77777777" w:rsidR="00455DBE" w:rsidRDefault="00D82B3D">
            <w:r>
              <w:t>608</w:t>
            </w:r>
          </w:p>
        </w:tc>
        <w:tc>
          <w:tcPr>
            <w:tcW w:w="2160" w:type="dxa"/>
          </w:tcPr>
          <w:p w14:paraId="5DE2D0F8" w14:textId="77777777" w:rsidR="00455DBE" w:rsidRDefault="00D82B3D">
            <w:r>
              <w:t>0.118 (0.088)</w:t>
            </w:r>
          </w:p>
        </w:tc>
        <w:tc>
          <w:tcPr>
            <w:tcW w:w="2160" w:type="dxa"/>
          </w:tcPr>
          <w:p w14:paraId="6177B07B" w14:textId="77777777" w:rsidR="00455DBE" w:rsidRDefault="00D82B3D">
            <w:r>
              <w:t>0.106 (0.040)</w:t>
            </w:r>
          </w:p>
        </w:tc>
      </w:tr>
      <w:tr w:rsidR="00455DBE" w14:paraId="55BFA56F" w14:textId="77777777">
        <w:tc>
          <w:tcPr>
            <w:tcW w:w="2160" w:type="dxa"/>
          </w:tcPr>
          <w:p w14:paraId="4E0BBEDE" w14:textId="77777777" w:rsidR="00455DBE" w:rsidRDefault="00D82B3D">
            <w:r>
              <w:t>5-10 km</w:t>
            </w:r>
          </w:p>
        </w:tc>
        <w:tc>
          <w:tcPr>
            <w:tcW w:w="2160" w:type="dxa"/>
          </w:tcPr>
          <w:p w14:paraId="33A63486" w14:textId="77777777" w:rsidR="00455DBE" w:rsidRDefault="00D82B3D">
            <w:r>
              <w:t>944</w:t>
            </w:r>
          </w:p>
        </w:tc>
        <w:tc>
          <w:tcPr>
            <w:tcW w:w="2160" w:type="dxa"/>
          </w:tcPr>
          <w:p w14:paraId="0A39C569" w14:textId="77777777" w:rsidR="00455DBE" w:rsidRDefault="00D82B3D">
            <w:r>
              <w:t>0.138 (0.078)</w:t>
            </w:r>
          </w:p>
        </w:tc>
        <w:tc>
          <w:tcPr>
            <w:tcW w:w="2160" w:type="dxa"/>
          </w:tcPr>
          <w:p w14:paraId="6557009E" w14:textId="77777777" w:rsidR="00455DBE" w:rsidRDefault="00D82B3D">
            <w:r>
              <w:t>0.103 (0.032)</w:t>
            </w:r>
          </w:p>
        </w:tc>
      </w:tr>
      <w:tr w:rsidR="00455DBE" w14:paraId="486E47C6" w14:textId="77777777">
        <w:tc>
          <w:tcPr>
            <w:tcW w:w="2160" w:type="dxa"/>
          </w:tcPr>
          <w:p w14:paraId="343A6CB7" w14:textId="77777777" w:rsidR="00455DBE" w:rsidRDefault="00D82B3D">
            <w:r>
              <w:t>10-15 km</w:t>
            </w:r>
          </w:p>
        </w:tc>
        <w:tc>
          <w:tcPr>
            <w:tcW w:w="2160" w:type="dxa"/>
          </w:tcPr>
          <w:p w14:paraId="406976B5" w14:textId="77777777" w:rsidR="00455DBE" w:rsidRDefault="00D82B3D">
            <w:r>
              <w:t>1198</w:t>
            </w:r>
          </w:p>
        </w:tc>
        <w:tc>
          <w:tcPr>
            <w:tcW w:w="2160" w:type="dxa"/>
          </w:tcPr>
          <w:p w14:paraId="28FBC982" w14:textId="77777777" w:rsidR="00455DBE" w:rsidRDefault="00D82B3D">
            <w:r>
              <w:t>0.159 (0.072)</w:t>
            </w:r>
          </w:p>
        </w:tc>
        <w:tc>
          <w:tcPr>
            <w:tcW w:w="2160" w:type="dxa"/>
          </w:tcPr>
          <w:p w14:paraId="5E6E4C34" w14:textId="77777777" w:rsidR="00455DBE" w:rsidRDefault="00D82B3D">
            <w:r>
              <w:t>0.113 (0.029)</w:t>
            </w:r>
          </w:p>
        </w:tc>
      </w:tr>
      <w:tr w:rsidR="00455DBE" w14:paraId="729DC754" w14:textId="77777777">
        <w:tc>
          <w:tcPr>
            <w:tcW w:w="2160" w:type="dxa"/>
          </w:tcPr>
          <w:p w14:paraId="49C44B73" w14:textId="77777777" w:rsidR="00455DBE" w:rsidRDefault="00D82B3D">
            <w:r>
              <w:t>15-20 km</w:t>
            </w:r>
          </w:p>
        </w:tc>
        <w:tc>
          <w:tcPr>
            <w:tcW w:w="2160" w:type="dxa"/>
          </w:tcPr>
          <w:p w14:paraId="0A8F506D" w14:textId="77777777" w:rsidR="00455DBE" w:rsidRDefault="00D82B3D">
            <w:r>
              <w:t>439</w:t>
            </w:r>
          </w:p>
        </w:tc>
        <w:tc>
          <w:tcPr>
            <w:tcW w:w="2160" w:type="dxa"/>
          </w:tcPr>
          <w:p w14:paraId="370D0A50" w14:textId="77777777" w:rsidR="00455DBE" w:rsidRDefault="00D82B3D">
            <w:r>
              <w:t>0.212 (0.075)</w:t>
            </w:r>
          </w:p>
        </w:tc>
        <w:tc>
          <w:tcPr>
            <w:tcW w:w="2160" w:type="dxa"/>
          </w:tcPr>
          <w:p w14:paraId="0A51790E" w14:textId="77777777" w:rsidR="00455DBE" w:rsidRDefault="00D82B3D">
            <w:r>
              <w:t>0.121 (0.030)</w:t>
            </w:r>
          </w:p>
        </w:tc>
      </w:tr>
      <w:tr w:rsidR="00455DBE" w14:paraId="3D7C5751" w14:textId="77777777">
        <w:tc>
          <w:tcPr>
            <w:tcW w:w="2160" w:type="dxa"/>
          </w:tcPr>
          <w:p w14:paraId="29F4D907" w14:textId="77777777" w:rsidR="00455DBE" w:rsidRDefault="00D82B3D">
            <w:r>
              <w:t>20-25 km</w:t>
            </w:r>
          </w:p>
        </w:tc>
        <w:tc>
          <w:tcPr>
            <w:tcW w:w="2160" w:type="dxa"/>
          </w:tcPr>
          <w:p w14:paraId="3136B098" w14:textId="77777777" w:rsidR="00455DBE" w:rsidRDefault="00D82B3D">
            <w:r>
              <w:t>349</w:t>
            </w:r>
          </w:p>
        </w:tc>
        <w:tc>
          <w:tcPr>
            <w:tcW w:w="2160" w:type="dxa"/>
          </w:tcPr>
          <w:p w14:paraId="1A2182E6" w14:textId="77777777" w:rsidR="00455DBE" w:rsidRDefault="00D82B3D">
            <w:r>
              <w:t>0.232 (0.084)</w:t>
            </w:r>
          </w:p>
        </w:tc>
        <w:tc>
          <w:tcPr>
            <w:tcW w:w="2160" w:type="dxa"/>
          </w:tcPr>
          <w:p w14:paraId="12A77691" w14:textId="77777777" w:rsidR="00455DBE" w:rsidRDefault="00D82B3D">
            <w:r>
              <w:t>0.127 (0.035)</w:t>
            </w:r>
          </w:p>
        </w:tc>
      </w:tr>
      <w:tr w:rsidR="00455DBE" w14:paraId="5E620A2B" w14:textId="77777777">
        <w:tc>
          <w:tcPr>
            <w:tcW w:w="2160" w:type="dxa"/>
          </w:tcPr>
          <w:p w14:paraId="662E9291" w14:textId="77777777" w:rsidR="00455DBE" w:rsidRDefault="00D82B3D">
            <w:r>
              <w:t>&gt;25 km</w:t>
            </w:r>
          </w:p>
        </w:tc>
        <w:tc>
          <w:tcPr>
            <w:tcW w:w="2160" w:type="dxa"/>
          </w:tcPr>
          <w:p w14:paraId="23B9C435" w14:textId="77777777" w:rsidR="00455DBE" w:rsidRDefault="00D82B3D">
            <w:r>
              <w:t>1276</w:t>
            </w:r>
          </w:p>
        </w:tc>
        <w:tc>
          <w:tcPr>
            <w:tcW w:w="2160" w:type="dxa"/>
          </w:tcPr>
          <w:p w14:paraId="28A8DE93" w14:textId="77777777" w:rsidR="00455DBE" w:rsidRDefault="00D82B3D">
            <w:r>
              <w:t>0.243 (0.099)</w:t>
            </w:r>
          </w:p>
        </w:tc>
        <w:tc>
          <w:tcPr>
            <w:tcW w:w="2160" w:type="dxa"/>
          </w:tcPr>
          <w:p w14:paraId="716F8584" w14:textId="77777777" w:rsidR="00455DBE" w:rsidRDefault="00D82B3D">
            <w:r>
              <w:t>0.121 (0.037)</w:t>
            </w:r>
          </w:p>
        </w:tc>
      </w:tr>
    </w:tbl>
    <w:p w14:paraId="722CFF24" w14:textId="77777777" w:rsidR="00455DBE" w:rsidRDefault="00455DBE"/>
    <w:p w14:paraId="4344FB05" w14:textId="77777777" w:rsidR="00455DBE" w:rsidRDefault="00D82B3D">
      <w:r>
        <w:rPr>
          <w:b/>
        </w:rPr>
        <w:t>Osaka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55DBE" w14:paraId="3DD9CBD4" w14:textId="77777777">
        <w:tc>
          <w:tcPr>
            <w:tcW w:w="2160" w:type="dxa"/>
          </w:tcPr>
          <w:p w14:paraId="485EBADE" w14:textId="77777777" w:rsidR="00455DBE" w:rsidRDefault="00D82B3D">
            <w:r>
              <w:rPr>
                <w:b/>
              </w:rPr>
              <w:t>Distance Zone</w:t>
            </w:r>
          </w:p>
        </w:tc>
        <w:tc>
          <w:tcPr>
            <w:tcW w:w="2160" w:type="dxa"/>
          </w:tcPr>
          <w:p w14:paraId="7533BE7F" w14:textId="77777777" w:rsidR="00455DBE" w:rsidRDefault="00D82B3D">
            <w:r>
              <w:rPr>
                <w:b/>
              </w:rPr>
              <w:t>n (blocks)</w:t>
            </w:r>
          </w:p>
        </w:tc>
        <w:tc>
          <w:tcPr>
            <w:tcW w:w="2160" w:type="dxa"/>
          </w:tcPr>
          <w:p w14:paraId="5D2004E6" w14:textId="77777777" w:rsidR="00455DBE" w:rsidRDefault="00D82B3D">
            <w:r>
              <w:rPr>
                <w:b/>
              </w:rPr>
              <w:t>Mean VCF (SD)</w:t>
            </w:r>
          </w:p>
        </w:tc>
        <w:tc>
          <w:tcPr>
            <w:tcW w:w="2160" w:type="dxa"/>
          </w:tcPr>
          <w:p w14:paraId="3068C1A6" w14:textId="77777777" w:rsidR="00455DBE" w:rsidRDefault="00D82B3D">
            <w:r>
              <w:rPr>
                <w:b/>
              </w:rPr>
              <w:t>Mean POC (SD)</w:t>
            </w:r>
          </w:p>
        </w:tc>
      </w:tr>
      <w:tr w:rsidR="00455DBE" w14:paraId="05DEB743" w14:textId="77777777">
        <w:tc>
          <w:tcPr>
            <w:tcW w:w="2160" w:type="dxa"/>
          </w:tcPr>
          <w:p w14:paraId="676D6BA4" w14:textId="77777777" w:rsidR="00455DBE" w:rsidRDefault="00D82B3D">
            <w:r>
              <w:t>0-5 km</w:t>
            </w:r>
          </w:p>
        </w:tc>
        <w:tc>
          <w:tcPr>
            <w:tcW w:w="2160" w:type="dxa"/>
          </w:tcPr>
          <w:p w14:paraId="6BC7546F" w14:textId="77777777" w:rsidR="00455DBE" w:rsidRDefault="00D82B3D">
            <w:r>
              <w:t>731</w:t>
            </w:r>
          </w:p>
        </w:tc>
        <w:tc>
          <w:tcPr>
            <w:tcW w:w="2160" w:type="dxa"/>
          </w:tcPr>
          <w:p w14:paraId="58FF08B4" w14:textId="77777777" w:rsidR="00455DBE" w:rsidRDefault="00D82B3D">
            <w:r>
              <w:t>0.081 (0.079)</w:t>
            </w:r>
          </w:p>
        </w:tc>
        <w:tc>
          <w:tcPr>
            <w:tcW w:w="2160" w:type="dxa"/>
          </w:tcPr>
          <w:p w14:paraId="4AFDCE43" w14:textId="77777777" w:rsidR="00455DBE" w:rsidRDefault="00D82B3D">
            <w:r>
              <w:t>0.096 (0.042)</w:t>
            </w:r>
          </w:p>
        </w:tc>
      </w:tr>
      <w:tr w:rsidR="00455DBE" w14:paraId="0EF7E83E" w14:textId="77777777">
        <w:tc>
          <w:tcPr>
            <w:tcW w:w="2160" w:type="dxa"/>
          </w:tcPr>
          <w:p w14:paraId="4C292D6D" w14:textId="77777777" w:rsidR="00455DBE" w:rsidRDefault="00D82B3D">
            <w:r>
              <w:t>5-10 km</w:t>
            </w:r>
          </w:p>
        </w:tc>
        <w:tc>
          <w:tcPr>
            <w:tcW w:w="2160" w:type="dxa"/>
          </w:tcPr>
          <w:p w14:paraId="62C08F41" w14:textId="77777777" w:rsidR="00455DBE" w:rsidRDefault="00D82B3D">
            <w:r>
              <w:t>1481</w:t>
            </w:r>
          </w:p>
        </w:tc>
        <w:tc>
          <w:tcPr>
            <w:tcW w:w="2160" w:type="dxa"/>
          </w:tcPr>
          <w:p w14:paraId="10449698" w14:textId="77777777" w:rsidR="00455DBE" w:rsidRDefault="00D82B3D">
            <w:r>
              <w:t>0.090 (0.075)</w:t>
            </w:r>
          </w:p>
        </w:tc>
        <w:tc>
          <w:tcPr>
            <w:tcW w:w="2160" w:type="dxa"/>
          </w:tcPr>
          <w:p w14:paraId="325200DD" w14:textId="77777777" w:rsidR="00455DBE" w:rsidRDefault="00D82B3D">
            <w:r>
              <w:t>0.112 (0.043)</w:t>
            </w:r>
          </w:p>
        </w:tc>
      </w:tr>
      <w:tr w:rsidR="00455DBE" w14:paraId="2434C277" w14:textId="77777777">
        <w:tc>
          <w:tcPr>
            <w:tcW w:w="2160" w:type="dxa"/>
          </w:tcPr>
          <w:p w14:paraId="579550B6" w14:textId="77777777" w:rsidR="00455DBE" w:rsidRDefault="00D82B3D">
            <w:r>
              <w:t>10-15 km</w:t>
            </w:r>
          </w:p>
        </w:tc>
        <w:tc>
          <w:tcPr>
            <w:tcW w:w="2160" w:type="dxa"/>
          </w:tcPr>
          <w:p w14:paraId="16464D2E" w14:textId="77777777" w:rsidR="00455DBE" w:rsidRDefault="00D82B3D">
            <w:r>
              <w:t>2158</w:t>
            </w:r>
          </w:p>
        </w:tc>
        <w:tc>
          <w:tcPr>
            <w:tcW w:w="2160" w:type="dxa"/>
          </w:tcPr>
          <w:p w14:paraId="220BA93E" w14:textId="77777777" w:rsidR="00455DBE" w:rsidRDefault="00D82B3D">
            <w:r>
              <w:t>0.114 (0.086)</w:t>
            </w:r>
          </w:p>
        </w:tc>
        <w:tc>
          <w:tcPr>
            <w:tcW w:w="2160" w:type="dxa"/>
          </w:tcPr>
          <w:p w14:paraId="34686699" w14:textId="77777777" w:rsidR="00455DBE" w:rsidRDefault="00D82B3D">
            <w:r>
              <w:t>0.116 (0.044)</w:t>
            </w:r>
          </w:p>
        </w:tc>
      </w:tr>
      <w:tr w:rsidR="00455DBE" w14:paraId="1D58BAA9" w14:textId="77777777">
        <w:tc>
          <w:tcPr>
            <w:tcW w:w="2160" w:type="dxa"/>
          </w:tcPr>
          <w:p w14:paraId="171522A1" w14:textId="77777777" w:rsidR="00455DBE" w:rsidRDefault="00D82B3D">
            <w:r>
              <w:t>15-20 km</w:t>
            </w:r>
          </w:p>
        </w:tc>
        <w:tc>
          <w:tcPr>
            <w:tcW w:w="2160" w:type="dxa"/>
          </w:tcPr>
          <w:p w14:paraId="20DE3456" w14:textId="77777777" w:rsidR="00455DBE" w:rsidRDefault="00D82B3D">
            <w:r>
              <w:t>1363</w:t>
            </w:r>
          </w:p>
        </w:tc>
        <w:tc>
          <w:tcPr>
            <w:tcW w:w="2160" w:type="dxa"/>
          </w:tcPr>
          <w:p w14:paraId="078A836A" w14:textId="77777777" w:rsidR="00455DBE" w:rsidRDefault="00D82B3D">
            <w:r>
              <w:t>0.162 (0.107)</w:t>
            </w:r>
          </w:p>
        </w:tc>
        <w:tc>
          <w:tcPr>
            <w:tcW w:w="2160" w:type="dxa"/>
          </w:tcPr>
          <w:p w14:paraId="67E02783" w14:textId="77777777" w:rsidR="00455DBE" w:rsidRDefault="00D82B3D">
            <w:r>
              <w:t>0.124 (0.052)</w:t>
            </w:r>
          </w:p>
        </w:tc>
      </w:tr>
      <w:tr w:rsidR="00455DBE" w14:paraId="798EAB6A" w14:textId="77777777">
        <w:tc>
          <w:tcPr>
            <w:tcW w:w="2160" w:type="dxa"/>
          </w:tcPr>
          <w:p w14:paraId="6FFDB8B6" w14:textId="77777777" w:rsidR="00455DBE" w:rsidRDefault="00D82B3D">
            <w:r>
              <w:t>20-25 km</w:t>
            </w:r>
          </w:p>
        </w:tc>
        <w:tc>
          <w:tcPr>
            <w:tcW w:w="2160" w:type="dxa"/>
          </w:tcPr>
          <w:p w14:paraId="73A41DB8" w14:textId="77777777" w:rsidR="00455DBE" w:rsidRDefault="00D82B3D">
            <w:r>
              <w:t>848</w:t>
            </w:r>
          </w:p>
        </w:tc>
        <w:tc>
          <w:tcPr>
            <w:tcW w:w="2160" w:type="dxa"/>
          </w:tcPr>
          <w:p w14:paraId="7A150291" w14:textId="77777777" w:rsidR="00455DBE" w:rsidRDefault="00D82B3D">
            <w:r>
              <w:t>0.199 (0.111)</w:t>
            </w:r>
          </w:p>
        </w:tc>
        <w:tc>
          <w:tcPr>
            <w:tcW w:w="2160" w:type="dxa"/>
          </w:tcPr>
          <w:p w14:paraId="13107614" w14:textId="77777777" w:rsidR="00455DBE" w:rsidRDefault="00D82B3D">
            <w:r>
              <w:t>0.125 (0.051)</w:t>
            </w:r>
          </w:p>
        </w:tc>
      </w:tr>
      <w:tr w:rsidR="00455DBE" w14:paraId="5ADB91E4" w14:textId="77777777">
        <w:tc>
          <w:tcPr>
            <w:tcW w:w="2160" w:type="dxa"/>
          </w:tcPr>
          <w:p w14:paraId="7152ECA7" w14:textId="77777777" w:rsidR="00455DBE" w:rsidRDefault="00D82B3D">
            <w:r>
              <w:t>&gt;25 km</w:t>
            </w:r>
          </w:p>
        </w:tc>
        <w:tc>
          <w:tcPr>
            <w:tcW w:w="2160" w:type="dxa"/>
          </w:tcPr>
          <w:p w14:paraId="154DB948" w14:textId="77777777" w:rsidR="00455DBE" w:rsidRDefault="00D82B3D">
            <w:r>
              <w:t>757</w:t>
            </w:r>
          </w:p>
        </w:tc>
        <w:tc>
          <w:tcPr>
            <w:tcW w:w="2160" w:type="dxa"/>
          </w:tcPr>
          <w:p w14:paraId="61C9C74F" w14:textId="77777777" w:rsidR="00455DBE" w:rsidRDefault="00D82B3D">
            <w:r>
              <w:t>0.205 (0.112)</w:t>
            </w:r>
          </w:p>
        </w:tc>
        <w:tc>
          <w:tcPr>
            <w:tcW w:w="2160" w:type="dxa"/>
          </w:tcPr>
          <w:p w14:paraId="14F01ED5" w14:textId="77777777" w:rsidR="00455DBE" w:rsidRDefault="00D82B3D">
            <w:r>
              <w:t>0.124 (0.058)</w:t>
            </w:r>
          </w:p>
        </w:tc>
      </w:tr>
    </w:tbl>
    <w:p w14:paraId="3478C0BB" w14:textId="77777777" w:rsidR="00455DBE" w:rsidRDefault="00455DBE"/>
    <w:p w14:paraId="178684CD" w14:textId="77777777" w:rsidR="00455DBE" w:rsidRDefault="00455DBE"/>
    <w:p w14:paraId="1EA16F29" w14:textId="77777777" w:rsidR="00455DBE" w:rsidRDefault="00D82B3D">
      <w:r>
        <w:rPr>
          <w:b/>
        </w:rPr>
        <w:t>Table S2. Mean population and number of children by VCF tercile</w:t>
      </w:r>
    </w:p>
    <w:p w14:paraId="323244B2" w14:textId="77777777" w:rsidR="00455DBE" w:rsidRDefault="00455DBE"/>
    <w:p w14:paraId="4D824179" w14:textId="77777777" w:rsidR="00455DBE" w:rsidRDefault="00D82B3D">
      <w:r>
        <w:rPr>
          <w:b/>
        </w:rPr>
        <w:t>Tokyo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55DBE" w14:paraId="74A25D34" w14:textId="77777777">
        <w:tc>
          <w:tcPr>
            <w:tcW w:w="1728" w:type="dxa"/>
          </w:tcPr>
          <w:p w14:paraId="19168C83" w14:textId="77777777" w:rsidR="00455DBE" w:rsidRDefault="00D82B3D">
            <w:r>
              <w:rPr>
                <w:b/>
              </w:rPr>
              <w:t>VCF Tercile</w:t>
            </w:r>
          </w:p>
        </w:tc>
        <w:tc>
          <w:tcPr>
            <w:tcW w:w="1728" w:type="dxa"/>
          </w:tcPr>
          <w:p w14:paraId="111930FE" w14:textId="77777777" w:rsidR="00455DBE" w:rsidRDefault="00D82B3D">
            <w:r>
              <w:rPr>
                <w:b/>
              </w:rPr>
              <w:t>n (blocks)</w:t>
            </w:r>
          </w:p>
        </w:tc>
        <w:tc>
          <w:tcPr>
            <w:tcW w:w="1728" w:type="dxa"/>
          </w:tcPr>
          <w:p w14:paraId="0E794AFB" w14:textId="77777777" w:rsidR="00455DBE" w:rsidRDefault="00D82B3D">
            <w:r>
              <w:rPr>
                <w:b/>
              </w:rPr>
              <w:t>Mean Population (SD)</w:t>
            </w:r>
          </w:p>
        </w:tc>
        <w:tc>
          <w:tcPr>
            <w:tcW w:w="1728" w:type="dxa"/>
          </w:tcPr>
          <w:p w14:paraId="5E3E3654" w14:textId="77777777" w:rsidR="00455DBE" w:rsidRDefault="00D82B3D">
            <w:r>
              <w:rPr>
                <w:b/>
              </w:rPr>
              <w:t>Mean Children (SD)</w:t>
            </w:r>
          </w:p>
        </w:tc>
        <w:tc>
          <w:tcPr>
            <w:tcW w:w="1728" w:type="dxa"/>
          </w:tcPr>
          <w:p w14:paraId="13B728BC" w14:textId="77777777" w:rsidR="00455DBE" w:rsidRDefault="00D82B3D">
            <w:r>
              <w:rPr>
                <w:b/>
              </w:rPr>
              <w:t>Mean POC (SD)</w:t>
            </w:r>
          </w:p>
        </w:tc>
      </w:tr>
      <w:tr w:rsidR="00455DBE" w14:paraId="7213EC0A" w14:textId="77777777">
        <w:tc>
          <w:tcPr>
            <w:tcW w:w="1728" w:type="dxa"/>
          </w:tcPr>
          <w:p w14:paraId="13DE9AD7" w14:textId="77777777" w:rsidR="00455DBE" w:rsidRDefault="00D82B3D">
            <w:r>
              <w:t>Low</w:t>
            </w:r>
          </w:p>
        </w:tc>
        <w:tc>
          <w:tcPr>
            <w:tcW w:w="1728" w:type="dxa"/>
          </w:tcPr>
          <w:p w14:paraId="5DE6E2D3" w14:textId="77777777" w:rsidR="00455DBE" w:rsidRDefault="00D82B3D">
            <w:r>
              <w:t>1607</w:t>
            </w:r>
          </w:p>
        </w:tc>
        <w:tc>
          <w:tcPr>
            <w:tcW w:w="1728" w:type="dxa"/>
          </w:tcPr>
          <w:p w14:paraId="7D98A5BF" w14:textId="77777777" w:rsidR="00455DBE" w:rsidRDefault="00D82B3D">
            <w:r>
              <w:t>3015.2 (1766.9)</w:t>
            </w:r>
          </w:p>
        </w:tc>
        <w:tc>
          <w:tcPr>
            <w:tcW w:w="1728" w:type="dxa"/>
          </w:tcPr>
          <w:p w14:paraId="641B7C35" w14:textId="77777777" w:rsidR="00455DBE" w:rsidRDefault="00D82B3D">
            <w:r>
              <w:t>306.8 (204.4)</w:t>
            </w:r>
          </w:p>
        </w:tc>
        <w:tc>
          <w:tcPr>
            <w:tcW w:w="1728" w:type="dxa"/>
          </w:tcPr>
          <w:p w14:paraId="0D78E5C8" w14:textId="77777777" w:rsidR="00455DBE" w:rsidRDefault="00D82B3D">
            <w:r>
              <w:t>0.1003 (0.0298)</w:t>
            </w:r>
          </w:p>
        </w:tc>
      </w:tr>
      <w:tr w:rsidR="00455DBE" w14:paraId="7837354B" w14:textId="77777777">
        <w:tc>
          <w:tcPr>
            <w:tcW w:w="1728" w:type="dxa"/>
          </w:tcPr>
          <w:p w14:paraId="0153394B" w14:textId="77777777" w:rsidR="00455DBE" w:rsidRDefault="00D82B3D">
            <w:r>
              <w:t>Medium</w:t>
            </w:r>
          </w:p>
        </w:tc>
        <w:tc>
          <w:tcPr>
            <w:tcW w:w="1728" w:type="dxa"/>
          </w:tcPr>
          <w:p w14:paraId="70C996E2" w14:textId="77777777" w:rsidR="00455DBE" w:rsidRDefault="00D82B3D">
            <w:r>
              <w:t>1615</w:t>
            </w:r>
          </w:p>
        </w:tc>
        <w:tc>
          <w:tcPr>
            <w:tcW w:w="1728" w:type="dxa"/>
          </w:tcPr>
          <w:p w14:paraId="00AE557E" w14:textId="77777777" w:rsidR="00455DBE" w:rsidRDefault="00D82B3D">
            <w:r>
              <w:t>3064.9 (1769.0)</w:t>
            </w:r>
          </w:p>
        </w:tc>
        <w:tc>
          <w:tcPr>
            <w:tcW w:w="1728" w:type="dxa"/>
          </w:tcPr>
          <w:p w14:paraId="3B126551" w14:textId="77777777" w:rsidR="00455DBE" w:rsidRDefault="00D82B3D">
            <w:r>
              <w:t>363.3 (260.1)</w:t>
            </w:r>
          </w:p>
        </w:tc>
        <w:tc>
          <w:tcPr>
            <w:tcW w:w="1728" w:type="dxa"/>
          </w:tcPr>
          <w:p w14:paraId="4BC5A426" w14:textId="77777777" w:rsidR="00455DBE" w:rsidRDefault="00D82B3D">
            <w:r>
              <w:t>0.1173 (0.0318)</w:t>
            </w:r>
          </w:p>
        </w:tc>
      </w:tr>
      <w:tr w:rsidR="00455DBE" w14:paraId="1BFE4392" w14:textId="77777777">
        <w:tc>
          <w:tcPr>
            <w:tcW w:w="1728" w:type="dxa"/>
          </w:tcPr>
          <w:p w14:paraId="7904893C" w14:textId="77777777" w:rsidR="00455DBE" w:rsidRDefault="00D82B3D">
            <w:r>
              <w:t>High</w:t>
            </w:r>
          </w:p>
        </w:tc>
        <w:tc>
          <w:tcPr>
            <w:tcW w:w="1728" w:type="dxa"/>
          </w:tcPr>
          <w:p w14:paraId="3E11C0E7" w14:textId="77777777" w:rsidR="00455DBE" w:rsidRDefault="00D82B3D">
            <w:r>
              <w:t>1592</w:t>
            </w:r>
          </w:p>
        </w:tc>
        <w:tc>
          <w:tcPr>
            <w:tcW w:w="1728" w:type="dxa"/>
          </w:tcPr>
          <w:p w14:paraId="4A222C5E" w14:textId="77777777" w:rsidR="00455DBE" w:rsidRDefault="00D82B3D">
            <w:r>
              <w:t>2336.6 (1776.3)</w:t>
            </w:r>
          </w:p>
        </w:tc>
        <w:tc>
          <w:tcPr>
            <w:tcW w:w="1728" w:type="dxa"/>
          </w:tcPr>
          <w:p w14:paraId="1C0CF2CF" w14:textId="77777777" w:rsidR="00455DBE" w:rsidRDefault="00D82B3D">
            <w:r>
              <w:t>295.0 (257.6)</w:t>
            </w:r>
          </w:p>
        </w:tc>
        <w:tc>
          <w:tcPr>
            <w:tcW w:w="1728" w:type="dxa"/>
          </w:tcPr>
          <w:p w14:paraId="37CBAED0" w14:textId="77777777" w:rsidR="00455DBE" w:rsidRDefault="00D82B3D">
            <w:r>
              <w:t>0.1252 (0.0382)</w:t>
            </w:r>
          </w:p>
        </w:tc>
      </w:tr>
    </w:tbl>
    <w:p w14:paraId="047301FF" w14:textId="77777777" w:rsidR="00455DBE" w:rsidRDefault="00455DBE"/>
    <w:p w14:paraId="4B2051D4" w14:textId="77777777" w:rsidR="00455DBE" w:rsidRDefault="00D82B3D">
      <w:r>
        <w:rPr>
          <w:b/>
        </w:rPr>
        <w:t>Osaka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55DBE" w14:paraId="0A69E02B" w14:textId="77777777">
        <w:tc>
          <w:tcPr>
            <w:tcW w:w="1728" w:type="dxa"/>
          </w:tcPr>
          <w:p w14:paraId="31F002B7" w14:textId="77777777" w:rsidR="00455DBE" w:rsidRDefault="00D82B3D">
            <w:r>
              <w:rPr>
                <w:b/>
              </w:rPr>
              <w:lastRenderedPageBreak/>
              <w:t>VCF Tercile</w:t>
            </w:r>
          </w:p>
        </w:tc>
        <w:tc>
          <w:tcPr>
            <w:tcW w:w="1728" w:type="dxa"/>
          </w:tcPr>
          <w:p w14:paraId="5FA4F202" w14:textId="77777777" w:rsidR="00455DBE" w:rsidRDefault="00D82B3D">
            <w:r>
              <w:rPr>
                <w:b/>
              </w:rPr>
              <w:t>n (blocks)</w:t>
            </w:r>
          </w:p>
        </w:tc>
        <w:tc>
          <w:tcPr>
            <w:tcW w:w="1728" w:type="dxa"/>
          </w:tcPr>
          <w:p w14:paraId="55E51429" w14:textId="77777777" w:rsidR="00455DBE" w:rsidRDefault="00D82B3D">
            <w:r>
              <w:rPr>
                <w:b/>
              </w:rPr>
              <w:t>Mean Population (SD)</w:t>
            </w:r>
          </w:p>
        </w:tc>
        <w:tc>
          <w:tcPr>
            <w:tcW w:w="1728" w:type="dxa"/>
          </w:tcPr>
          <w:p w14:paraId="50435624" w14:textId="77777777" w:rsidR="00455DBE" w:rsidRDefault="00D82B3D">
            <w:r>
              <w:rPr>
                <w:b/>
              </w:rPr>
              <w:t>Mean Children (SD)</w:t>
            </w:r>
          </w:p>
        </w:tc>
        <w:tc>
          <w:tcPr>
            <w:tcW w:w="1728" w:type="dxa"/>
          </w:tcPr>
          <w:p w14:paraId="424C7679" w14:textId="77777777" w:rsidR="00455DBE" w:rsidRDefault="00D82B3D">
            <w:r>
              <w:rPr>
                <w:b/>
              </w:rPr>
              <w:t>Mean POC (SD)</w:t>
            </w:r>
          </w:p>
        </w:tc>
      </w:tr>
      <w:tr w:rsidR="00455DBE" w14:paraId="45FEDA4C" w14:textId="77777777">
        <w:tc>
          <w:tcPr>
            <w:tcW w:w="1728" w:type="dxa"/>
          </w:tcPr>
          <w:p w14:paraId="1AC98DCB" w14:textId="77777777" w:rsidR="00455DBE" w:rsidRDefault="00D82B3D">
            <w:r>
              <w:t>Low</w:t>
            </w:r>
          </w:p>
        </w:tc>
        <w:tc>
          <w:tcPr>
            <w:tcW w:w="1728" w:type="dxa"/>
          </w:tcPr>
          <w:p w14:paraId="415152C1" w14:textId="77777777" w:rsidR="00455DBE" w:rsidRDefault="00D82B3D">
            <w:r>
              <w:t>2448</w:t>
            </w:r>
          </w:p>
        </w:tc>
        <w:tc>
          <w:tcPr>
            <w:tcW w:w="1728" w:type="dxa"/>
          </w:tcPr>
          <w:p w14:paraId="67E07DD1" w14:textId="77777777" w:rsidR="00455DBE" w:rsidRDefault="00D82B3D">
            <w:r>
              <w:t>1101.3 (829.0)</w:t>
            </w:r>
          </w:p>
        </w:tc>
        <w:tc>
          <w:tcPr>
            <w:tcW w:w="1728" w:type="dxa"/>
          </w:tcPr>
          <w:p w14:paraId="2A47B49C" w14:textId="77777777" w:rsidR="00455DBE" w:rsidRDefault="00D82B3D">
            <w:r>
              <w:t>119.0 (103.3)</w:t>
            </w:r>
          </w:p>
        </w:tc>
        <w:tc>
          <w:tcPr>
            <w:tcW w:w="1728" w:type="dxa"/>
          </w:tcPr>
          <w:p w14:paraId="1BE89DEA" w14:textId="77777777" w:rsidR="00455DBE" w:rsidRDefault="00D82B3D">
            <w:r>
              <w:t>0.1059 (0.0417)</w:t>
            </w:r>
          </w:p>
        </w:tc>
      </w:tr>
      <w:tr w:rsidR="00455DBE" w14:paraId="50F233C4" w14:textId="77777777">
        <w:tc>
          <w:tcPr>
            <w:tcW w:w="1728" w:type="dxa"/>
          </w:tcPr>
          <w:p w14:paraId="5D09699A" w14:textId="77777777" w:rsidR="00455DBE" w:rsidRDefault="00D82B3D">
            <w:r>
              <w:t>Medium</w:t>
            </w:r>
          </w:p>
        </w:tc>
        <w:tc>
          <w:tcPr>
            <w:tcW w:w="1728" w:type="dxa"/>
          </w:tcPr>
          <w:p w14:paraId="4D252A89" w14:textId="77777777" w:rsidR="00455DBE" w:rsidRDefault="00D82B3D">
            <w:r>
              <w:t>2449</w:t>
            </w:r>
          </w:p>
        </w:tc>
        <w:tc>
          <w:tcPr>
            <w:tcW w:w="1728" w:type="dxa"/>
          </w:tcPr>
          <w:p w14:paraId="25DDB1B2" w14:textId="77777777" w:rsidR="00455DBE" w:rsidRDefault="00D82B3D">
            <w:r>
              <w:t>1219.5 (1022.9)</w:t>
            </w:r>
          </w:p>
        </w:tc>
        <w:tc>
          <w:tcPr>
            <w:tcW w:w="1728" w:type="dxa"/>
          </w:tcPr>
          <w:p w14:paraId="44F6D108" w14:textId="77777777" w:rsidR="00455DBE" w:rsidRDefault="00D82B3D">
            <w:r>
              <w:t>151.1 (160.2)</w:t>
            </w:r>
          </w:p>
        </w:tc>
        <w:tc>
          <w:tcPr>
            <w:tcW w:w="1728" w:type="dxa"/>
          </w:tcPr>
          <w:p w14:paraId="4BBDF1CD" w14:textId="77777777" w:rsidR="00455DBE" w:rsidRDefault="00D82B3D">
            <w:r>
              <w:t>0.1187 (0.0448)</w:t>
            </w:r>
          </w:p>
        </w:tc>
      </w:tr>
      <w:tr w:rsidR="00455DBE" w14:paraId="1932A1A2" w14:textId="77777777">
        <w:tc>
          <w:tcPr>
            <w:tcW w:w="1728" w:type="dxa"/>
          </w:tcPr>
          <w:p w14:paraId="76B8CE6D" w14:textId="77777777" w:rsidR="00455DBE" w:rsidRDefault="00D82B3D">
            <w:r>
              <w:t>High</w:t>
            </w:r>
          </w:p>
        </w:tc>
        <w:tc>
          <w:tcPr>
            <w:tcW w:w="1728" w:type="dxa"/>
          </w:tcPr>
          <w:p w14:paraId="2AD41ED7" w14:textId="77777777" w:rsidR="00455DBE" w:rsidRDefault="00D82B3D">
            <w:r>
              <w:t>2441</w:t>
            </w:r>
          </w:p>
        </w:tc>
        <w:tc>
          <w:tcPr>
            <w:tcW w:w="1728" w:type="dxa"/>
          </w:tcPr>
          <w:p w14:paraId="26AFDFAB" w14:textId="77777777" w:rsidR="00455DBE" w:rsidRDefault="00D82B3D">
            <w:r>
              <w:t>1106.3 (1113.2)</w:t>
            </w:r>
          </w:p>
        </w:tc>
        <w:tc>
          <w:tcPr>
            <w:tcW w:w="1728" w:type="dxa"/>
          </w:tcPr>
          <w:p w14:paraId="44247A7D" w14:textId="77777777" w:rsidR="00455DBE" w:rsidRDefault="00D82B3D">
            <w:r>
              <w:t>144.2 (170.1)</w:t>
            </w:r>
          </w:p>
        </w:tc>
        <w:tc>
          <w:tcPr>
            <w:tcW w:w="1728" w:type="dxa"/>
          </w:tcPr>
          <w:p w14:paraId="467BDF4F" w14:textId="77777777" w:rsidR="00455DBE" w:rsidRDefault="00D82B3D">
            <w:r>
              <w:t>0.1256 (0.0556)</w:t>
            </w:r>
          </w:p>
        </w:tc>
      </w:tr>
    </w:tbl>
    <w:p w14:paraId="466F85B7" w14:textId="77777777" w:rsidR="00455DBE" w:rsidRDefault="00455DBE"/>
    <w:p w14:paraId="3F698A5B" w14:textId="77777777" w:rsidR="00455DBE" w:rsidRDefault="00455DBE"/>
    <w:p w14:paraId="4EEDACD5" w14:textId="77777777" w:rsidR="00455DBE" w:rsidRDefault="00D82B3D">
      <w:r>
        <w:rPr>
          <w:b/>
        </w:rPr>
        <w:t xml:space="preserve">Notes: </w:t>
      </w:r>
      <w:r>
        <w:t>VCF = Vegetation Cover Fraction; POC = Proportion of Children; SD = Standard Deviation. Town blocks with VCF &gt; 0.5 were excluded from analysis.</w:t>
      </w:r>
    </w:p>
    <w:sectPr w:rsidR="00455DB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0335050">
    <w:abstractNumId w:val="8"/>
  </w:num>
  <w:num w:numId="2" w16cid:durableId="74674246">
    <w:abstractNumId w:val="6"/>
  </w:num>
  <w:num w:numId="3" w16cid:durableId="302197257">
    <w:abstractNumId w:val="5"/>
  </w:num>
  <w:num w:numId="4" w16cid:durableId="118568331">
    <w:abstractNumId w:val="4"/>
  </w:num>
  <w:num w:numId="5" w16cid:durableId="1209416764">
    <w:abstractNumId w:val="7"/>
  </w:num>
  <w:num w:numId="6" w16cid:durableId="2003507198">
    <w:abstractNumId w:val="3"/>
  </w:num>
  <w:num w:numId="7" w16cid:durableId="407852517">
    <w:abstractNumId w:val="2"/>
  </w:num>
  <w:num w:numId="8" w16cid:durableId="900210410">
    <w:abstractNumId w:val="1"/>
  </w:num>
  <w:num w:numId="9" w16cid:durableId="369039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08D9"/>
    <w:rsid w:val="0029639D"/>
    <w:rsid w:val="00326F90"/>
    <w:rsid w:val="00455DBE"/>
    <w:rsid w:val="00AA1D8D"/>
    <w:rsid w:val="00B47730"/>
    <w:rsid w:val="00CB0664"/>
    <w:rsid w:val="00D82B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062061"/>
  <w14:defaultImageDpi w14:val="300"/>
  <w15:docId w15:val="{BB42091C-EACD-4447-AD7C-1A2A1053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304</Characters>
  <Application>Microsoft Office Word</Application>
  <DocSecurity>0</DocSecurity>
  <Lines>130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松下 大輔</cp:lastModifiedBy>
  <cp:revision>2</cp:revision>
  <dcterms:created xsi:type="dcterms:W3CDTF">2013-12-23T23:15:00Z</dcterms:created>
  <dcterms:modified xsi:type="dcterms:W3CDTF">2026-02-04T00:38:00Z</dcterms:modified>
  <cp:category/>
</cp:coreProperties>
</file>